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0E0" w:rsidRPr="002B53FF" w:rsidRDefault="004C0A1A" w:rsidP="003F3E01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="007A20E0" w:rsidRPr="002B53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A20E0" w:rsidRPr="002B53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C0A1A">
        <w:rPr>
          <w:rFonts w:ascii="Times New Roman" w:hAnsi="Times New Roman" w:cs="Times New Roman"/>
          <w:sz w:val="24"/>
          <w:szCs w:val="24"/>
          <w:lang w:val="en-US"/>
        </w:rPr>
        <w:t>Real-time PCR oligonucleotides</w:t>
      </w:r>
      <w:r w:rsidR="007A20E0" w:rsidRPr="002B53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anormal2"/>
        <w:tblW w:w="3476" w:type="pct"/>
        <w:tblLayout w:type="fixed"/>
        <w:tblLook w:val="04A0" w:firstRow="1" w:lastRow="0" w:firstColumn="1" w:lastColumn="0" w:noHBand="0" w:noVBand="1"/>
      </w:tblPr>
      <w:tblGrid>
        <w:gridCol w:w="1759"/>
        <w:gridCol w:w="560"/>
        <w:gridCol w:w="3593"/>
      </w:tblGrid>
      <w:tr w:rsidR="004C0A1A" w:rsidRPr="00852793" w:rsidTr="00A90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D9D9D9" w:themeFill="background1" w:themeFillShade="D9"/>
            <w:noWrap/>
            <w:hideMark/>
          </w:tcPr>
          <w:p w:rsidR="004C0A1A" w:rsidRPr="008178C1" w:rsidRDefault="004C0A1A" w:rsidP="007437D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474" w:type="pct"/>
            <w:shd w:val="clear" w:color="auto" w:fill="D9D9D9" w:themeFill="background1" w:themeFillShade="D9"/>
            <w:noWrap/>
            <w:hideMark/>
          </w:tcPr>
          <w:p w:rsidR="004C0A1A" w:rsidRPr="008178C1" w:rsidRDefault="004C0A1A" w:rsidP="00743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39" w:type="pct"/>
            <w:shd w:val="clear" w:color="auto" w:fill="D9D9D9" w:themeFill="background1" w:themeFillShade="D9"/>
            <w:noWrap/>
            <w:hideMark/>
          </w:tcPr>
          <w:p w:rsidR="004C0A1A" w:rsidRPr="008178C1" w:rsidRDefault="004C0A1A" w:rsidP="00743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  <w:proofErr w:type="spellEnd"/>
            <w:r w:rsidRPr="0081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'&gt;3')</w:t>
            </w:r>
          </w:p>
          <w:p w:rsidR="004C0A1A" w:rsidRPr="008178C1" w:rsidRDefault="004C0A1A" w:rsidP="00743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</w:tc>
      </w:tr>
      <w:tr w:rsidR="004C0A1A" w:rsidRPr="00852793" w:rsidTr="00A90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hideMark/>
          </w:tcPr>
          <w:p w:rsidR="004C0A1A" w:rsidRPr="008178C1" w:rsidRDefault="004C0A1A" w:rsidP="007437D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178C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</w:t>
            </w:r>
            <w:r w:rsidRPr="008178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ft</w:t>
            </w:r>
            <w:proofErr w:type="spellEnd"/>
          </w:p>
        </w:tc>
        <w:tc>
          <w:tcPr>
            <w:tcW w:w="474" w:type="pct"/>
            <w:noWrap/>
            <w:hideMark/>
          </w:tcPr>
          <w:p w:rsidR="004C0A1A" w:rsidRPr="008178C1" w:rsidRDefault="004C0A1A" w:rsidP="00743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1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</w:p>
          <w:p w:rsidR="004C0A1A" w:rsidRPr="008178C1" w:rsidRDefault="004C0A1A" w:rsidP="00743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1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3039" w:type="pct"/>
            <w:noWrap/>
            <w:hideMark/>
          </w:tcPr>
          <w:p w:rsidR="004C0A1A" w:rsidRPr="008178C1" w:rsidRDefault="004C0A1A" w:rsidP="00743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TTATGCTGGAGCCTTGA</w:t>
            </w:r>
          </w:p>
          <w:p w:rsidR="004C0A1A" w:rsidRPr="008178C1" w:rsidRDefault="004C0A1A" w:rsidP="00743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bookmarkStart w:id="0" w:name="_GoBack"/>
            <w:bookmarkEnd w:id="0"/>
            <w:r w:rsidRPr="008178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GGTCCCTTTCGGCTTT</w:t>
            </w:r>
          </w:p>
        </w:tc>
      </w:tr>
      <w:tr w:rsidR="004C0A1A" w:rsidRPr="00852793" w:rsidTr="00A90D08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hideMark/>
          </w:tcPr>
          <w:p w:rsidR="004C0A1A" w:rsidRPr="008178C1" w:rsidRDefault="004C0A1A" w:rsidP="007437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1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</w:t>
            </w:r>
            <w:r w:rsidRPr="008178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Hprt</w:t>
            </w:r>
            <w:proofErr w:type="spellEnd"/>
          </w:p>
        </w:tc>
        <w:tc>
          <w:tcPr>
            <w:tcW w:w="474" w:type="pct"/>
            <w:noWrap/>
            <w:hideMark/>
          </w:tcPr>
          <w:p w:rsidR="004C0A1A" w:rsidRPr="008178C1" w:rsidRDefault="004C0A1A" w:rsidP="00743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17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</w:p>
          <w:p w:rsidR="004C0A1A" w:rsidRPr="008178C1" w:rsidRDefault="004C0A1A" w:rsidP="00743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17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3039" w:type="pct"/>
            <w:noWrap/>
            <w:hideMark/>
          </w:tcPr>
          <w:p w:rsidR="004C0A1A" w:rsidRPr="008178C1" w:rsidRDefault="004C0A1A" w:rsidP="00743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7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GGGCTTACCTCACTGCT</w:t>
            </w:r>
          </w:p>
          <w:p w:rsidR="004C0A1A" w:rsidRPr="008178C1" w:rsidRDefault="004C0A1A" w:rsidP="00743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7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ATCACGACGCTGGGACTG</w:t>
            </w:r>
          </w:p>
        </w:tc>
      </w:tr>
    </w:tbl>
    <w:p w:rsidR="006042AC" w:rsidRPr="00950B19" w:rsidRDefault="006042A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A20E0" w:rsidRPr="00B80292" w:rsidRDefault="004C0A1A">
      <w:pPr>
        <w:rPr>
          <w:sz w:val="20"/>
          <w:szCs w:val="20"/>
          <w:lang w:val="en-GB"/>
        </w:rPr>
      </w:pPr>
      <w:proofErr w:type="spellStart"/>
      <w:r w:rsidRPr="004C0A1A">
        <w:rPr>
          <w:rFonts w:ascii="Times New Roman" w:hAnsi="Times New Roman" w:cs="Times New Roman"/>
          <w:i/>
          <w:sz w:val="20"/>
          <w:szCs w:val="20"/>
          <w:lang w:val="en-US"/>
        </w:rPr>
        <w:t>Lft</w:t>
      </w:r>
      <w:proofErr w:type="spellEnd"/>
      <w:r w:rsidR="002B53FF" w:rsidRPr="006042A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lactoferrin</w:t>
      </w:r>
      <w:r w:rsidR="00B802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 w:rsidR="00B80292" w:rsidRPr="00363B6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forward</w:t>
      </w:r>
      <w:r w:rsidR="00B802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Rv</w:t>
      </w:r>
      <w:proofErr w:type="spellEnd"/>
      <w:proofErr w:type="gramEnd"/>
      <w:r w:rsidR="00B80292" w:rsidRPr="00363B6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reverse</w:t>
      </w:r>
      <w:r w:rsidR="00B80292" w:rsidRPr="00363B6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7A20E0" w:rsidRPr="00B80292" w:rsidSect="000C58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88"/>
    <w:rsid w:val="000C58A1"/>
    <w:rsid w:val="00151156"/>
    <w:rsid w:val="001B1065"/>
    <w:rsid w:val="001C07B7"/>
    <w:rsid w:val="00254A62"/>
    <w:rsid w:val="002647C4"/>
    <w:rsid w:val="00283E46"/>
    <w:rsid w:val="002B53FF"/>
    <w:rsid w:val="002B7B18"/>
    <w:rsid w:val="003F3E01"/>
    <w:rsid w:val="004C0A1A"/>
    <w:rsid w:val="00521C44"/>
    <w:rsid w:val="005E1EE4"/>
    <w:rsid w:val="006042AC"/>
    <w:rsid w:val="00632D61"/>
    <w:rsid w:val="006B7AE2"/>
    <w:rsid w:val="007A20E0"/>
    <w:rsid w:val="008816D8"/>
    <w:rsid w:val="00946940"/>
    <w:rsid w:val="00950B19"/>
    <w:rsid w:val="00A90D08"/>
    <w:rsid w:val="00B33DC3"/>
    <w:rsid w:val="00B80292"/>
    <w:rsid w:val="00B9446E"/>
    <w:rsid w:val="00BF6E87"/>
    <w:rsid w:val="00C37140"/>
    <w:rsid w:val="00C82688"/>
    <w:rsid w:val="00D46086"/>
    <w:rsid w:val="00E04FAF"/>
    <w:rsid w:val="00E61A35"/>
    <w:rsid w:val="00EA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E6918"/>
  <w15:chartTrackingRefBased/>
  <w15:docId w15:val="{B99632F4-F3F1-4C18-9AE9-54351833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3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042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aclara-nfasis1">
    <w:name w:val="Light List Accent 1"/>
    <w:basedOn w:val="Tablanormal"/>
    <w:uiPriority w:val="61"/>
    <w:rsid w:val="004C0A1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lanco Palmero</dc:creator>
  <cp:keywords/>
  <dc:description/>
  <cp:lastModifiedBy>Eva Carro</cp:lastModifiedBy>
  <cp:revision>3</cp:revision>
  <dcterms:created xsi:type="dcterms:W3CDTF">2021-07-23T11:37:00Z</dcterms:created>
  <dcterms:modified xsi:type="dcterms:W3CDTF">2021-07-23T11:39:00Z</dcterms:modified>
</cp:coreProperties>
</file>